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"/>
        <w:jc w:val="left"/>
        <w:rPr/>
      </w:pPr>
      <w:r>
        <w:rPr>
          <w:rFonts w:cs="Times New Roman" w:ascii="Times New Roman" w:hAnsi="Times New Roman"/>
          <w:b/>
        </w:rPr>
        <w:t>Supplementary Information S10</w:t>
      </w:r>
      <w:r>
        <w:rPr>
          <w:rFonts w:cs="Times New Roman" w:ascii="Times New Roman" w:hAnsi="Times New Roman"/>
        </w:rPr>
        <w:t>. Motifs common in the 6 yeast stress response maps.</w:t>
      </w:r>
    </w:p>
    <w:p>
      <w:pPr>
        <w:pStyle w:val="Normal"/>
        <w:ind w:firstLine="105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5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650"/>
        <w:gridCol w:w="1396"/>
        <w:gridCol w:w="1064"/>
        <w:gridCol w:w="1195"/>
        <w:gridCol w:w="829"/>
        <w:gridCol w:w="1405"/>
        <w:gridCol w:w="1189"/>
        <w:gridCol w:w="1066"/>
      </w:tblGrid>
      <w:tr>
        <w:trPr/>
        <w:tc>
          <w:tcPr>
            <w:tcW w:w="736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if</w:t>
            </w:r>
          </w:p>
        </w:tc>
        <w:tc>
          <w:tcPr>
            <w:tcW w:w="7539" w:type="dxa"/>
            <w:gridSpan w:val="6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in yeast stress response pathways</w:t>
            </w:r>
          </w:p>
        </w:tc>
        <w:tc>
          <w:tcPr>
            <w:tcW w:w="2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earance in previously reported pathways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stasi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ent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ptatio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otic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ck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romone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muli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736" w:type="dxa"/>
            <w:tcBorders>
              <w:top w:val="single" w:sz="8" w:space="0" w:color="000000"/>
              <w:bottom w:val="single" w:sz="6" w:space="0" w:color="E7E6E6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" name="図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6" w:space="0" w:color="E7E6E6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7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6" w:space="0" w:color="E7E6E6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6" w:space="0" w:color="E7E6E6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6" w:space="0" w:color="E7E6E6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6" w:space="0" w:color="E7E6E6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6" w:space="0" w:color="E7E6E6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6" w:space="0" w:color="000000"/>
              <w:bottom w:val="single" w:sz="6" w:space="0" w:color="E7E6E6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6" w:space="0" w:color="E7E6E6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" name="図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図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3" name="図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5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4" name="図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図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5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5" name="図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図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3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3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6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6" name="図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図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7" name="図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図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8" name="図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図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9" name="図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図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0" name="図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図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1" name="図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図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2" name="図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図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3" name="図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図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4" name="図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図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5" name="図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図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6" name="図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図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7" name="図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図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8" name="図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図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19" name="図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図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0" name="図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図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1" name="図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図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2" name="図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図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3" name="図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図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4" name="図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図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5" name="図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図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6" name="図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図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7" name="図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図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8" name="図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図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29" name="図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図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FFFFFF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  <w:tr>
        <w:trPr/>
        <w:tc>
          <w:tcPr>
            <w:tcW w:w="736" w:type="dxa"/>
            <w:tcBorders>
              <w:top w:val="single" w:sz="6" w:space="0" w:color="FFFFFF"/>
              <w:bottom w:val="single" w:sz="6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16865" cy="316865"/>
                  <wp:effectExtent l="0" t="0" r="0" b="0"/>
                  <wp:docPr id="30" name="図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図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sz="6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396" w:type="dxa"/>
            <w:tcBorders>
              <w:top w:val="single" w:sz="6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064" w:type="dxa"/>
            <w:tcBorders>
              <w:top w:val="single" w:sz="6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95" w:type="dxa"/>
            <w:tcBorders>
              <w:top w:val="single" w:sz="6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829" w:type="dxa"/>
            <w:tcBorders>
              <w:top w:val="single" w:sz="6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405" w:type="dxa"/>
            <w:tcBorders>
              <w:top w:val="single" w:sz="6" w:space="0" w:color="FFFFFF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3</w:t>
            </w:r>
          </w:p>
        </w:tc>
        <w:tc>
          <w:tcPr>
            <w:tcW w:w="1066" w:type="dxa"/>
            <w:tcBorders>
              <w:top w:val="single" w:sz="6" w:space="0" w:color="FFFFFF"/>
              <w:bottom w:val="single" w:sz="6" w:space="0" w:color="000000"/>
            </w:tcBorders>
            <w:shd w:fill="BDD6EE" w:val="clear"/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timuli response pathways include mTOR signaling pathway, EGFR signaling pathway and TLR signaling pathway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Non-stimuli response pathways include influenza replication cycle and yeast cell cycl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Blue background color means that the motif did not appear in the category of maps.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headerReference w:type="default" r:id="rId32"/>
      <w:footerReference w:type="default" r:id="rId33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05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  <w:ind w:firstLine="50"/>
      <w:jc w:val="both"/>
    </w:pPr>
    <w:rPr>
      <w:rFonts w:ascii="Century Gothic" w:hAnsi="Century Gothic" w:eastAsia="メイリオ;Arial Unicode MS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header" Target="header1.xml"/><Relationship Id="rId33" Type="http://schemas.openxmlformats.org/officeDocument/2006/relationships/footer" Target="footer1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05:13:00Z</dcterms:created>
  <dc:creator>Eiryo Kawakami</dc:creator>
  <dc:description/>
  <cp:keywords/>
  <dc:language>en-US</dc:language>
  <cp:lastModifiedBy>R.Vijitha</cp:lastModifiedBy>
  <dcterms:modified xsi:type="dcterms:W3CDTF">2015-11-25T05:13:00Z</dcterms:modified>
  <cp:revision>2</cp:revision>
  <dc:subject/>
  <dc:title/>
</cp:coreProperties>
</file>